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FD6" w:rsidRDefault="00264FD6" w:rsidP="00264FD6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2 </w:t>
      </w:r>
      <w:r w:rsidRPr="006A36CB">
        <w:rPr>
          <w:b/>
          <w:sz w:val="28"/>
          <w:szCs w:val="28"/>
          <w:lang w:val="en-US"/>
        </w:rPr>
        <w:t xml:space="preserve">Table. </w:t>
      </w:r>
      <w:r w:rsidRPr="00795941">
        <w:rPr>
          <w:b/>
          <w:sz w:val="28"/>
          <w:szCs w:val="28"/>
          <w:lang w:val="en-US"/>
        </w:rPr>
        <w:t>Demographics for each age group.  Significance of difference between age groups in right column (</w:t>
      </w:r>
      <w:r w:rsidRPr="00D13BC2">
        <w:rPr>
          <w:b/>
          <w:i/>
          <w:sz w:val="28"/>
          <w:szCs w:val="28"/>
          <w:lang w:val="en-US"/>
        </w:rPr>
        <w:t>p</w:t>
      </w:r>
      <w:r w:rsidRPr="00795941">
        <w:rPr>
          <w:b/>
          <w:sz w:val="28"/>
          <w:szCs w:val="28"/>
          <w:lang w:val="en-US"/>
        </w:rPr>
        <w:t>-value).</w:t>
      </w:r>
    </w:p>
    <w:p w:rsidR="00264FD6" w:rsidRPr="003241EF" w:rsidRDefault="00264FD6" w:rsidP="00264FD6">
      <w:pPr>
        <w:rPr>
          <w:b/>
          <w:sz w:val="28"/>
          <w:szCs w:val="28"/>
          <w:lang w:val="en-US"/>
        </w:rPr>
      </w:pPr>
    </w:p>
    <w:tbl>
      <w:tblPr>
        <w:tblStyle w:val="Tabellrutenett2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559"/>
        <w:gridCol w:w="1417"/>
        <w:gridCol w:w="1418"/>
      </w:tblGrid>
      <w:tr w:rsidR="00264FD6" w:rsidRPr="00531A2E" w:rsidTr="00410A11">
        <w:trPr>
          <w:trHeight w:val="31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&lt; 16 years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≥ 16 year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01724B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264FD6" w:rsidRPr="00531A2E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531A2E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531A2E" w:rsidTr="00410A11">
        <w:trPr>
          <w:trHeight w:val="283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531A2E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3579AF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3579AF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8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531A2E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5F4231" w:rsidDel="005B19F8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56</w:t>
            </w:r>
          </w:p>
        </w:tc>
      </w:tr>
      <w:tr w:rsidR="00264FD6" w:rsidRPr="00531A2E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T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Del="005B19F8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23</w:t>
            </w:r>
          </w:p>
        </w:tc>
      </w:tr>
      <w:tr w:rsidR="00264FD6" w:rsidRPr="00531A2E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3579AF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3579AF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5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Del="005B19F8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531A2E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Del="005B19F8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T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Del="005B19F8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ASD sub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Infantile autis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22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Asperger disord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13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PDD-NO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008**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 xml:space="preserve">IQ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Full scale IQ (n=36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94.5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3.2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73-127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88.9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1.7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67-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37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Verbal IQ (n=47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89.1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6.0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58-117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86.0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2.2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52-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58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Nonverbal IQ (n=48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104.7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5.1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73-139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90.4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1.1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58-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009**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>Comorbidity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No comorbid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51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Comorbid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More than one 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c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omorbid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34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ADHD/ AD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23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 xml:space="preserve">SCQ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18.3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.9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6-31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19.1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7.6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5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67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TD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1.5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.2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0-7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2.5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2.4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0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16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F23365">
              <w:rPr>
                <w:rFonts w:ascii="Cambria" w:hAnsi="Cambria" w:cs="Times New Roman"/>
                <w:b/>
                <w:sz w:val="24"/>
                <w:szCs w:val="24"/>
                <w:lang w:val="en-GB"/>
              </w:rPr>
              <w:t xml:space="preserve">SRS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80.1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4.6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54-109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80.2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14.4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47-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99</w:t>
            </w:r>
          </w:p>
        </w:tc>
      </w:tr>
      <w:tr w:rsidR="00264FD6" w:rsidRPr="00F23365" w:rsidTr="00410A11">
        <w:trPr>
          <w:trHeight w:val="283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ind w:left="708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TD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FD6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40.0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3.3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35-49</w:t>
            </w: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 xml:space="preserve">41.3 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(±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5.1</w:t>
            </w:r>
            <w:r w:rsidRPr="00F23365">
              <w:rPr>
                <w:rFonts w:ascii="Cambria" w:hAnsi="Cambria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; 34-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4FD6" w:rsidRPr="00F23365" w:rsidRDefault="00264FD6" w:rsidP="00410A11">
            <w:pPr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Cambria" w:hAnsi="Cambria" w:cs="Times New Roman"/>
                <w:sz w:val="24"/>
                <w:szCs w:val="24"/>
                <w:lang w:val="en-GB"/>
              </w:rPr>
              <w:t>=0.29</w:t>
            </w:r>
          </w:p>
        </w:tc>
      </w:tr>
    </w:tbl>
    <w:p w:rsidR="00264FD6" w:rsidRPr="003579AF" w:rsidRDefault="00264FD6" w:rsidP="00264FD6">
      <w:pPr>
        <w:rPr>
          <w:lang w:val="en-US"/>
        </w:rPr>
      </w:pPr>
    </w:p>
    <w:p w:rsidR="00A8639E" w:rsidRDefault="00264FD6">
      <w:bookmarkStart w:id="0" w:name="_GoBack"/>
      <w:bookmarkEnd w:id="0"/>
    </w:p>
    <w:sectPr w:rsidR="00A863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FD6"/>
    <w:rsid w:val="00004028"/>
    <w:rsid w:val="001850F9"/>
    <w:rsid w:val="00264FD6"/>
    <w:rsid w:val="002F7953"/>
    <w:rsid w:val="003E626E"/>
    <w:rsid w:val="00442098"/>
    <w:rsid w:val="006D47A8"/>
    <w:rsid w:val="006E283D"/>
    <w:rsid w:val="0095296F"/>
    <w:rsid w:val="00A83D52"/>
    <w:rsid w:val="00AA1DC0"/>
    <w:rsid w:val="00E028AB"/>
    <w:rsid w:val="00F2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79E1D3-BA15-4F39-82DA-EF7BC2EC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4FD6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2">
    <w:name w:val="Tabellrutenett2"/>
    <w:basedOn w:val="Vanligtabell"/>
    <w:next w:val="Tabellrutenett"/>
    <w:uiPriority w:val="59"/>
    <w:rsid w:val="00264FD6"/>
    <w:pPr>
      <w:spacing w:after="0" w:line="240" w:lineRule="auto"/>
    </w:pPr>
    <w:rPr>
      <w:rFonts w:eastAsia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264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ise Høyland</dc:creator>
  <cp:keywords/>
  <dc:description/>
  <cp:lastModifiedBy>Anne Lise Høyland</cp:lastModifiedBy>
  <cp:revision>1</cp:revision>
  <dcterms:created xsi:type="dcterms:W3CDTF">2017-09-29T13:17:00Z</dcterms:created>
  <dcterms:modified xsi:type="dcterms:W3CDTF">2017-09-29T13:18:00Z</dcterms:modified>
</cp:coreProperties>
</file>